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8B282" w14:textId="77777777" w:rsidR="00113269" w:rsidRDefault="00113269" w:rsidP="001132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53AE8">
        <w:rPr>
          <w:rFonts w:ascii="Arial" w:hAnsi="Arial" w:cs="Arial"/>
          <w:b/>
          <w:sz w:val="24"/>
          <w:szCs w:val="24"/>
          <w:lang w:val="en-US"/>
        </w:rPr>
        <w:t>S2 Table.</w:t>
      </w:r>
      <w:r w:rsidRPr="00753AE8">
        <w:rPr>
          <w:rFonts w:ascii="Arial" w:hAnsi="Arial" w:cs="Arial"/>
          <w:b/>
          <w:sz w:val="24"/>
          <w:szCs w:val="24"/>
          <w:lang w:val="en-GB"/>
        </w:rPr>
        <w:t xml:space="preserve"> Average volume (µm</w:t>
      </w:r>
      <w:r w:rsidRPr="00753AE8"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 w:rsidRPr="00753AE8">
        <w:rPr>
          <w:rFonts w:ascii="Arial" w:hAnsi="Arial" w:cs="Arial"/>
          <w:b/>
          <w:sz w:val="24"/>
          <w:szCs w:val="24"/>
          <w:lang w:val="en-GB"/>
        </w:rPr>
        <w:t xml:space="preserve">) of </w:t>
      </w:r>
      <w:r w:rsidRPr="00753AE8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S. aureus </w:t>
      </w:r>
      <w:r w:rsidRPr="00753AE8">
        <w:rPr>
          <w:rFonts w:ascii="Arial" w:hAnsi="Arial" w:cs="Arial"/>
          <w:b/>
          <w:iCs/>
          <w:sz w:val="24"/>
          <w:szCs w:val="24"/>
          <w:lang w:val="en-GB"/>
        </w:rPr>
        <w:t>COL</w:t>
      </w:r>
      <w:r w:rsidRPr="00753AE8">
        <w:rPr>
          <w:rFonts w:ascii="Arial" w:hAnsi="Arial" w:cs="Arial"/>
          <w:b/>
          <w:sz w:val="24"/>
          <w:szCs w:val="24"/>
          <w:lang w:val="en-GB"/>
        </w:rPr>
        <w:t xml:space="preserve">,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GB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GB"/>
        </w:rPr>
        <w:t>mreC</w:t>
      </w:r>
      <w:proofErr w:type="spellEnd"/>
      <w:r w:rsidRPr="00753AE8">
        <w:rPr>
          <w:rFonts w:ascii="Arial" w:hAnsi="Arial" w:cs="Arial"/>
          <w:b/>
          <w:sz w:val="24"/>
          <w:szCs w:val="24"/>
          <w:lang w:val="en-GB"/>
        </w:rPr>
        <w:t xml:space="preserve">,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GB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GB"/>
        </w:rPr>
        <w:t>mreD</w:t>
      </w:r>
      <w:proofErr w:type="spellEnd"/>
      <w:r w:rsidRPr="00753AE8">
        <w:rPr>
          <w:rFonts w:ascii="Arial" w:hAnsi="Arial" w:cs="Arial"/>
          <w:b/>
          <w:sz w:val="24"/>
          <w:szCs w:val="24"/>
          <w:lang w:val="en-GB"/>
        </w:rPr>
        <w:t xml:space="preserve"> and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GB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GB"/>
        </w:rPr>
        <w:t>mreCD</w:t>
      </w:r>
      <w:proofErr w:type="spellEnd"/>
      <w:r w:rsidRPr="00753AE8">
        <w:rPr>
          <w:rFonts w:ascii="Arial" w:hAnsi="Arial" w:cs="Arial"/>
          <w:b/>
          <w:sz w:val="24"/>
          <w:szCs w:val="24"/>
          <w:lang w:val="en-GB"/>
        </w:rPr>
        <w:t xml:space="preserve"> cells at the three phases of the cell cycle.</w:t>
      </w:r>
    </w:p>
    <w:p w14:paraId="2A150C8E" w14:textId="77777777" w:rsidR="00113269" w:rsidRPr="00113269" w:rsidRDefault="00113269" w:rsidP="001132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B52A55" w:rsidRPr="001B7716" w14:paraId="5B327645" w14:textId="77777777" w:rsidTr="00FC0FFD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048F69A6" w14:textId="77777777" w:rsidR="00B52A55" w:rsidRPr="001B7716" w:rsidRDefault="00B52A55" w:rsidP="00FC0FF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7716">
              <w:rPr>
                <w:rFonts w:ascii="Arial" w:hAnsi="Arial" w:cs="Arial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0CD4B26A" w14:textId="77777777" w:rsidR="00B52A55" w:rsidRPr="001B7716" w:rsidRDefault="00B52A55" w:rsidP="00FC0FF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7716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56CD4D52" w14:textId="77777777" w:rsidR="00B52A55" w:rsidRPr="001B7716" w:rsidRDefault="00B52A55" w:rsidP="00FC0FF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7716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2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1D1C2133" w14:textId="77777777" w:rsidR="00B52A55" w:rsidRPr="001B7716" w:rsidRDefault="00B52A55" w:rsidP="00FC0FF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7716">
              <w:rPr>
                <w:rFonts w:ascii="Arial" w:hAnsi="Arial" w:cs="Arial"/>
                <w:b/>
                <w:sz w:val="20"/>
                <w:szCs w:val="20"/>
                <w:lang w:val="en-GB"/>
              </w:rPr>
              <w:t>Phase 3</w:t>
            </w:r>
          </w:p>
        </w:tc>
      </w:tr>
      <w:tr w:rsidR="00B52A55" w:rsidRPr="001B7716" w14:paraId="6A2C113E" w14:textId="77777777" w:rsidTr="00FC0FFD"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14:paraId="39F01F9D" w14:textId="77777777" w:rsidR="00B52A55" w:rsidRDefault="00B52A55" w:rsidP="00FC0FF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716">
              <w:rPr>
                <w:rFonts w:ascii="Arial" w:hAnsi="Arial" w:cs="Arial"/>
                <w:sz w:val="20"/>
                <w:szCs w:val="20"/>
                <w:lang w:val="en-GB"/>
              </w:rPr>
              <w:t>COL</w:t>
            </w:r>
          </w:p>
          <w:p w14:paraId="4BF9AF1D" w14:textId="77777777" w:rsidR="00FC0FFD" w:rsidRPr="001B7716" w:rsidRDefault="00FC0FFD" w:rsidP="00FC0FF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14:paraId="44BFC6A6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40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07</w:t>
            </w:r>
          </w:p>
          <w:p w14:paraId="0C34A35A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14:paraId="5A6B6D64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60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08</w:t>
            </w:r>
          </w:p>
          <w:p w14:paraId="665069EC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14:paraId="35FC5F59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70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10</w:t>
            </w:r>
          </w:p>
          <w:p w14:paraId="2DE2A04A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52A55" w:rsidRPr="001B7716" w14:paraId="5CB6EAC5" w14:textId="77777777" w:rsidTr="00FC0FFD">
        <w:tc>
          <w:tcPr>
            <w:tcW w:w="2161" w:type="dxa"/>
            <w:tcBorders>
              <w:top w:val="nil"/>
            </w:tcBorders>
            <w:vAlign w:val="center"/>
          </w:tcPr>
          <w:p w14:paraId="379E79F9" w14:textId="77777777" w:rsidR="00B52A55" w:rsidRDefault="00B52A55" w:rsidP="00FC0FFD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1B7716">
              <w:rPr>
                <w:rFonts w:ascii="Arial" w:hAnsi="Arial" w:cs="Arial"/>
                <w:sz w:val="20"/>
                <w:szCs w:val="20"/>
                <w:lang w:val="en-GB"/>
              </w:rPr>
              <w:t>COL∆</w:t>
            </w:r>
            <w:r w:rsidRPr="001B7716">
              <w:rPr>
                <w:rFonts w:ascii="Arial" w:hAnsi="Arial" w:cs="Arial"/>
                <w:i/>
                <w:sz w:val="20"/>
                <w:szCs w:val="20"/>
                <w:lang w:val="en-GB"/>
              </w:rPr>
              <w:t>mreC</w:t>
            </w:r>
            <w:proofErr w:type="spellEnd"/>
          </w:p>
          <w:p w14:paraId="55BA285D" w14:textId="77777777" w:rsidR="00FC0FFD" w:rsidRPr="001B7716" w:rsidRDefault="00FC0FFD" w:rsidP="00FC0FF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tcBorders>
              <w:top w:val="nil"/>
            </w:tcBorders>
            <w:vAlign w:val="center"/>
          </w:tcPr>
          <w:p w14:paraId="61AB48A2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43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09</w:t>
            </w:r>
          </w:p>
          <w:p w14:paraId="030E4852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tcBorders>
              <w:top w:val="nil"/>
            </w:tcBorders>
            <w:vAlign w:val="center"/>
          </w:tcPr>
          <w:p w14:paraId="55F9209E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60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10</w:t>
            </w:r>
          </w:p>
          <w:p w14:paraId="51653B65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tcBorders>
              <w:top w:val="nil"/>
            </w:tcBorders>
            <w:vAlign w:val="center"/>
          </w:tcPr>
          <w:p w14:paraId="33A4750C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69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10</w:t>
            </w:r>
          </w:p>
          <w:p w14:paraId="472B21A7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52A55" w:rsidRPr="001B7716" w14:paraId="49F41021" w14:textId="77777777" w:rsidTr="00FC0FFD">
        <w:tc>
          <w:tcPr>
            <w:tcW w:w="2161" w:type="dxa"/>
            <w:vAlign w:val="center"/>
          </w:tcPr>
          <w:p w14:paraId="70595F01" w14:textId="77777777" w:rsidR="00B52A55" w:rsidRDefault="00B52A55" w:rsidP="00FC0FFD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1B7716">
              <w:rPr>
                <w:rFonts w:ascii="Arial" w:hAnsi="Arial" w:cs="Arial"/>
                <w:sz w:val="20"/>
                <w:szCs w:val="20"/>
                <w:lang w:val="en-GB"/>
              </w:rPr>
              <w:t>COL∆</w:t>
            </w:r>
            <w:r w:rsidRPr="001B7716">
              <w:rPr>
                <w:rFonts w:ascii="Arial" w:hAnsi="Arial" w:cs="Arial"/>
                <w:i/>
                <w:sz w:val="20"/>
                <w:szCs w:val="20"/>
                <w:lang w:val="en-GB"/>
              </w:rPr>
              <w:t>mreD</w:t>
            </w:r>
            <w:proofErr w:type="spellEnd"/>
          </w:p>
          <w:p w14:paraId="2F9EA898" w14:textId="77777777" w:rsidR="00FC0FFD" w:rsidRPr="001B7716" w:rsidRDefault="00FC0FFD" w:rsidP="00FC0FF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vAlign w:val="center"/>
          </w:tcPr>
          <w:p w14:paraId="74B6932D" w14:textId="77777777" w:rsidR="00FC0FFD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45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08</w:t>
            </w:r>
          </w:p>
          <w:p w14:paraId="1B391BE3" w14:textId="77777777" w:rsidR="00B52A55" w:rsidRPr="001B7716" w:rsidRDefault="00B25315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*</w:t>
            </w:r>
          </w:p>
        </w:tc>
        <w:tc>
          <w:tcPr>
            <w:tcW w:w="2161" w:type="dxa"/>
            <w:vAlign w:val="center"/>
          </w:tcPr>
          <w:p w14:paraId="78EF94B9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60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09</w:t>
            </w:r>
          </w:p>
          <w:p w14:paraId="1A29856E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vAlign w:val="center"/>
          </w:tcPr>
          <w:p w14:paraId="45F08921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74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13</w:t>
            </w:r>
          </w:p>
          <w:p w14:paraId="37C98B5C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52A55" w:rsidRPr="001B7716" w14:paraId="5D4AF63B" w14:textId="77777777" w:rsidTr="00FC0FFD">
        <w:tc>
          <w:tcPr>
            <w:tcW w:w="2161" w:type="dxa"/>
            <w:vAlign w:val="center"/>
          </w:tcPr>
          <w:p w14:paraId="331B954F" w14:textId="77777777" w:rsidR="00B52A55" w:rsidRDefault="00B52A55" w:rsidP="00FC0FFD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1B7716">
              <w:rPr>
                <w:rFonts w:ascii="Arial" w:hAnsi="Arial" w:cs="Arial"/>
                <w:sz w:val="20"/>
                <w:szCs w:val="20"/>
                <w:lang w:val="en-GB"/>
              </w:rPr>
              <w:t>COL∆</w:t>
            </w:r>
            <w:r w:rsidRPr="001B7716">
              <w:rPr>
                <w:rFonts w:ascii="Arial" w:hAnsi="Arial" w:cs="Arial"/>
                <w:i/>
                <w:sz w:val="20"/>
                <w:szCs w:val="20"/>
                <w:lang w:val="en-GB"/>
              </w:rPr>
              <w:t>mreCD</w:t>
            </w:r>
            <w:proofErr w:type="spellEnd"/>
          </w:p>
          <w:p w14:paraId="443BD0F0" w14:textId="77777777" w:rsidR="00FC0FFD" w:rsidRPr="001B7716" w:rsidRDefault="00FC0FFD" w:rsidP="00FC0FF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vAlign w:val="center"/>
          </w:tcPr>
          <w:p w14:paraId="45CB6DD7" w14:textId="77777777" w:rsidR="00FC0FFD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45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08</w:t>
            </w:r>
          </w:p>
          <w:p w14:paraId="2841A51A" w14:textId="77777777" w:rsidR="00B52A55" w:rsidRPr="00FC0FFD" w:rsidRDefault="00B25315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*</w:t>
            </w:r>
          </w:p>
        </w:tc>
        <w:tc>
          <w:tcPr>
            <w:tcW w:w="2161" w:type="dxa"/>
            <w:vAlign w:val="center"/>
          </w:tcPr>
          <w:p w14:paraId="7967A1AC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63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10</w:t>
            </w:r>
          </w:p>
          <w:p w14:paraId="17B22B6A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1" w:type="dxa"/>
            <w:vAlign w:val="center"/>
          </w:tcPr>
          <w:p w14:paraId="29383296" w14:textId="77777777" w:rsidR="00B52A55" w:rsidRDefault="0079085D" w:rsidP="00FC0FF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0.71 </w:t>
            </w:r>
            <w:r w:rsidR="00B52A55" w:rsidRPr="00820EB1">
              <w:rPr>
                <w:rFonts w:ascii="Arial" w:hAnsi="Arial" w:cs="Arial"/>
                <w:sz w:val="20"/>
                <w:szCs w:val="20"/>
                <w:lang w:val="pt-PT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0.10</w:t>
            </w:r>
          </w:p>
          <w:p w14:paraId="6BF97D5B" w14:textId="77777777" w:rsidR="00FC0FFD" w:rsidRPr="001B7716" w:rsidRDefault="00FC0FFD" w:rsidP="00FC0FF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FD51E1C" w14:textId="77777777" w:rsidR="00417724" w:rsidRPr="00B52A55" w:rsidRDefault="00B52A55">
      <w:pPr>
        <w:rPr>
          <w:lang w:val="en-US"/>
        </w:rPr>
      </w:pPr>
      <w:r w:rsidRPr="001B7716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1B7716">
        <w:rPr>
          <w:rFonts w:ascii="Arial" w:hAnsi="Arial" w:cs="Arial"/>
          <w:sz w:val="20"/>
          <w:szCs w:val="20"/>
          <w:lang w:val="en-GB"/>
        </w:rPr>
        <w:t>p</w:t>
      </w:r>
      <w:proofErr w:type="gramEnd"/>
      <w:r w:rsidR="00B25315">
        <w:rPr>
          <w:rFonts w:ascii="Arial" w:hAnsi="Arial" w:cs="Arial"/>
          <w:sz w:val="20"/>
          <w:szCs w:val="20"/>
          <w:lang w:val="en-GB"/>
        </w:rPr>
        <w:t xml:space="preserve">-value ≤ 0.05 </w:t>
      </w:r>
      <w:r w:rsidRPr="001B7716">
        <w:rPr>
          <w:rFonts w:ascii="Arial" w:hAnsi="Arial" w:cs="Arial"/>
          <w:sz w:val="20"/>
          <w:szCs w:val="20"/>
          <w:lang w:val="en-GB"/>
        </w:rPr>
        <w:t>mutants vs</w:t>
      </w:r>
      <w:r w:rsidR="00DD67A0">
        <w:rPr>
          <w:rFonts w:ascii="Arial" w:hAnsi="Arial" w:cs="Arial"/>
          <w:sz w:val="20"/>
          <w:szCs w:val="20"/>
          <w:lang w:val="en-GB"/>
        </w:rPr>
        <w:t>. parental strain COL (n=6</w:t>
      </w:r>
      <w:r w:rsidRPr="001B7716">
        <w:rPr>
          <w:rFonts w:ascii="Arial" w:hAnsi="Arial" w:cs="Arial"/>
          <w:sz w:val="20"/>
          <w:szCs w:val="20"/>
          <w:lang w:val="en-GB"/>
        </w:rPr>
        <w:t>0 cells for each strain)</w:t>
      </w:r>
    </w:p>
    <w:sectPr w:rsidR="00417724" w:rsidRPr="00B52A55" w:rsidSect="0041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52A55"/>
    <w:rsid w:val="000350E2"/>
    <w:rsid w:val="00042D1B"/>
    <w:rsid w:val="0007067A"/>
    <w:rsid w:val="00091B93"/>
    <w:rsid w:val="000C0DF7"/>
    <w:rsid w:val="000C6AD1"/>
    <w:rsid w:val="000E16AC"/>
    <w:rsid w:val="00113269"/>
    <w:rsid w:val="0014394D"/>
    <w:rsid w:val="00172D28"/>
    <w:rsid w:val="001823B9"/>
    <w:rsid w:val="00184837"/>
    <w:rsid w:val="001A5F73"/>
    <w:rsid w:val="001A7FD7"/>
    <w:rsid w:val="001D1A74"/>
    <w:rsid w:val="002329BB"/>
    <w:rsid w:val="00282F49"/>
    <w:rsid w:val="002859CF"/>
    <w:rsid w:val="002A74C5"/>
    <w:rsid w:val="002D069E"/>
    <w:rsid w:val="002D3BD3"/>
    <w:rsid w:val="00316103"/>
    <w:rsid w:val="0035407D"/>
    <w:rsid w:val="00360F4B"/>
    <w:rsid w:val="0039295B"/>
    <w:rsid w:val="003A3C38"/>
    <w:rsid w:val="003B5291"/>
    <w:rsid w:val="003F3798"/>
    <w:rsid w:val="003F45DC"/>
    <w:rsid w:val="00407009"/>
    <w:rsid w:val="00417724"/>
    <w:rsid w:val="00427250"/>
    <w:rsid w:val="004749D1"/>
    <w:rsid w:val="004B7DE2"/>
    <w:rsid w:val="004C50B4"/>
    <w:rsid w:val="004C766F"/>
    <w:rsid w:val="00500026"/>
    <w:rsid w:val="00502267"/>
    <w:rsid w:val="00512F10"/>
    <w:rsid w:val="005278AF"/>
    <w:rsid w:val="005373FE"/>
    <w:rsid w:val="00554F9D"/>
    <w:rsid w:val="005669EC"/>
    <w:rsid w:val="005801FB"/>
    <w:rsid w:val="00597916"/>
    <w:rsid w:val="005C2CCC"/>
    <w:rsid w:val="005E664A"/>
    <w:rsid w:val="005F2A8D"/>
    <w:rsid w:val="00601F64"/>
    <w:rsid w:val="00603174"/>
    <w:rsid w:val="00604D39"/>
    <w:rsid w:val="006266A3"/>
    <w:rsid w:val="006B42E6"/>
    <w:rsid w:val="006C0E1A"/>
    <w:rsid w:val="006C41A3"/>
    <w:rsid w:val="006C6B9A"/>
    <w:rsid w:val="006D7E33"/>
    <w:rsid w:val="007224E6"/>
    <w:rsid w:val="007314F2"/>
    <w:rsid w:val="007553D4"/>
    <w:rsid w:val="00761B11"/>
    <w:rsid w:val="007775E8"/>
    <w:rsid w:val="00783F6A"/>
    <w:rsid w:val="0079085D"/>
    <w:rsid w:val="00791A5B"/>
    <w:rsid w:val="007C0DFC"/>
    <w:rsid w:val="007C1FF8"/>
    <w:rsid w:val="007E1D25"/>
    <w:rsid w:val="0080766D"/>
    <w:rsid w:val="0082389C"/>
    <w:rsid w:val="00860B7A"/>
    <w:rsid w:val="0089753B"/>
    <w:rsid w:val="008A0CAF"/>
    <w:rsid w:val="008C0C3A"/>
    <w:rsid w:val="008D25DF"/>
    <w:rsid w:val="008E3370"/>
    <w:rsid w:val="008F1FD2"/>
    <w:rsid w:val="009066C2"/>
    <w:rsid w:val="009C002E"/>
    <w:rsid w:val="009C7C7B"/>
    <w:rsid w:val="009F0F05"/>
    <w:rsid w:val="009F31CD"/>
    <w:rsid w:val="00A366A8"/>
    <w:rsid w:val="00A44053"/>
    <w:rsid w:val="00A62DAA"/>
    <w:rsid w:val="00A92B4C"/>
    <w:rsid w:val="00A95647"/>
    <w:rsid w:val="00B057FF"/>
    <w:rsid w:val="00B20776"/>
    <w:rsid w:val="00B25315"/>
    <w:rsid w:val="00B35B42"/>
    <w:rsid w:val="00B52A55"/>
    <w:rsid w:val="00B639C0"/>
    <w:rsid w:val="00B74947"/>
    <w:rsid w:val="00B92D22"/>
    <w:rsid w:val="00B94EAB"/>
    <w:rsid w:val="00BA28A8"/>
    <w:rsid w:val="00BC0929"/>
    <w:rsid w:val="00BD29BD"/>
    <w:rsid w:val="00C135C0"/>
    <w:rsid w:val="00C234F9"/>
    <w:rsid w:val="00C50710"/>
    <w:rsid w:val="00C61039"/>
    <w:rsid w:val="00C75553"/>
    <w:rsid w:val="00CC76B1"/>
    <w:rsid w:val="00CD05DC"/>
    <w:rsid w:val="00CE1504"/>
    <w:rsid w:val="00CF2307"/>
    <w:rsid w:val="00CF6EE7"/>
    <w:rsid w:val="00D20FC8"/>
    <w:rsid w:val="00D30EA9"/>
    <w:rsid w:val="00D34618"/>
    <w:rsid w:val="00D41F5F"/>
    <w:rsid w:val="00D46F00"/>
    <w:rsid w:val="00D50647"/>
    <w:rsid w:val="00D76380"/>
    <w:rsid w:val="00D95173"/>
    <w:rsid w:val="00DB2757"/>
    <w:rsid w:val="00DD67A0"/>
    <w:rsid w:val="00E003ED"/>
    <w:rsid w:val="00E00AB6"/>
    <w:rsid w:val="00E075F8"/>
    <w:rsid w:val="00E10F66"/>
    <w:rsid w:val="00E35F56"/>
    <w:rsid w:val="00E72E11"/>
    <w:rsid w:val="00E74A03"/>
    <w:rsid w:val="00E81C79"/>
    <w:rsid w:val="00EA038E"/>
    <w:rsid w:val="00EA660D"/>
    <w:rsid w:val="00EB25F3"/>
    <w:rsid w:val="00EF3F64"/>
    <w:rsid w:val="00F070B9"/>
    <w:rsid w:val="00F12F2D"/>
    <w:rsid w:val="00F26F65"/>
    <w:rsid w:val="00FC0FFD"/>
    <w:rsid w:val="00FD0EDB"/>
    <w:rsid w:val="00FF0B6A"/>
    <w:rsid w:val="00F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141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A5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5</Words>
  <Characters>37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orge</dc:creator>
  <cp:lastModifiedBy>Mariana</cp:lastModifiedBy>
  <cp:revision>7</cp:revision>
  <dcterms:created xsi:type="dcterms:W3CDTF">2015-07-22T15:20:00Z</dcterms:created>
  <dcterms:modified xsi:type="dcterms:W3CDTF">2015-09-28T10:13:00Z</dcterms:modified>
</cp:coreProperties>
</file>